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30F" w:rsidRPr="0084430F" w:rsidRDefault="00C46E09" w:rsidP="0084430F">
      <w:pPr>
        <w:ind w:left="220"/>
        <w:rPr>
          <w:b/>
        </w:rPr>
      </w:pPr>
      <w:r>
        <w:rPr>
          <w:b/>
        </w:rPr>
        <w:t>Additional file 3</w:t>
      </w:r>
      <w:r w:rsidR="0084430F" w:rsidRPr="0084430F">
        <w:rPr>
          <w:b/>
        </w:rPr>
        <w:t xml:space="preserve">: </w:t>
      </w:r>
      <w:r w:rsidR="00CF3D0A" w:rsidRPr="00CF3D0A">
        <w:rPr>
          <w:b/>
        </w:rPr>
        <w:t>Partial list of 160 targets from a total of 10108 targets of the host gene ATF2.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08"/>
        <w:gridCol w:w="1307"/>
        <w:gridCol w:w="1307"/>
        <w:gridCol w:w="1307"/>
        <w:gridCol w:w="1307"/>
        <w:gridCol w:w="1307"/>
        <w:gridCol w:w="1307"/>
        <w:gridCol w:w="1307"/>
      </w:tblGrid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/>
              </w:rPr>
            </w:pPr>
            <w:r w:rsidRPr="0084430F">
              <w:t>AAAS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/>
              </w:rPr>
            </w:pPr>
            <w:r w:rsidRPr="0084430F">
              <w:t>ABCB9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/>
              </w:rPr>
            </w:pPr>
            <w:r w:rsidRPr="0084430F">
              <w:t>ABT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/>
              </w:rPr>
            </w:pPr>
            <w:r w:rsidRPr="0084430F">
              <w:t>ACPP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/>
              </w:rPr>
            </w:pPr>
            <w:r w:rsidRPr="0084430F">
              <w:t>ACTRT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/>
              </w:rPr>
            </w:pPr>
            <w:r w:rsidRPr="0084430F">
              <w:t>ADAMTS16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/>
              </w:rPr>
            </w:pPr>
            <w:r w:rsidRPr="0084430F">
              <w:t>ADCY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/>
              </w:rPr>
            </w:pPr>
            <w:r w:rsidRPr="0084430F">
              <w:t>ADRM1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ACS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CC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TB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PT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VR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TS17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CY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SL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ADAT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CC1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ACA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SBG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VR1B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TS18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CY7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SS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AGAB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CC1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AD8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SF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VR2A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TS20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CY9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TRP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AK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CC4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AD9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SL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Y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TS4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D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E000660.1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ASDHPP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CC5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ADSB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SL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YP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TS6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D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E000662.92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ATF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D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CBD4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CSL4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DA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DAMTS7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DH5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EBP2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ATK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CF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BD5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SL5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17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TSL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H7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F070718.1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019440.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G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CD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CSL6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DAM19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DAMTSL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DK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F165138.7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A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HD1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ER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SM5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P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NP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F250324.1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A1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HD1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N9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SS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2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R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NP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FAP1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A1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HD16A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O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SS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2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RB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O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FAP1L2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A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HD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O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TA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2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RB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ORA2B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FF1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A4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HD5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OT1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TB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28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T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ORA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FF2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A5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I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OT7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TG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3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C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PRH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FF3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A6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I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OT9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TN4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8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CK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PRHL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FM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B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LIM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OX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TR1B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DEC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CK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RB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FTPH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lastRenderedPageBreak/>
              <w:t>ABCB1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R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OXL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TR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TS1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CK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RB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GA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B4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RA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P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TR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TS13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CY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RBK1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GAP1</w:t>
            </w:r>
          </w:p>
        </w:tc>
      </w:tr>
      <w:tr w:rsidR="001961E7" w:rsidRPr="0084430F" w:rsidTr="001961E7">
        <w:trPr>
          <w:trHeight w:val="740"/>
        </w:trPr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</w:pPr>
            <w:r w:rsidRPr="0084430F">
              <w:t>ABCB5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BRACL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P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CTR6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AMTS14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CY10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DRBK2</w:t>
            </w:r>
          </w:p>
        </w:tc>
        <w:tc>
          <w:tcPr>
            <w:tcW w:w="625" w:type="pct"/>
            <w:vAlign w:val="center"/>
          </w:tcPr>
          <w:p w:rsidR="0084430F" w:rsidRPr="0084430F" w:rsidRDefault="0084430F" w:rsidP="001961E7">
            <w:pPr>
              <w:spacing w:after="160" w:line="259" w:lineRule="auto"/>
              <w:ind w:left="220"/>
              <w:rPr>
                <w:bCs/>
              </w:rPr>
            </w:pPr>
            <w:r w:rsidRPr="0084430F">
              <w:rPr>
                <w:bCs/>
              </w:rPr>
              <w:t>AGBL3</w:t>
            </w:r>
          </w:p>
        </w:tc>
      </w:tr>
    </w:tbl>
    <w:p w:rsidR="004A4308" w:rsidRDefault="004A4308">
      <w:pPr>
        <w:ind w:left="220"/>
      </w:pPr>
    </w:p>
    <w:sectPr w:rsidR="004A4308" w:rsidSect="001961E7">
      <w:pgSz w:w="11907" w:h="16839" w:code="9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wNzE0MjKwNLYwtzRT0lEKTi0uzszPAykwrAUAyZ00MCwAAAA="/>
  </w:docVars>
  <w:rsids>
    <w:rsidRoot w:val="002D3ED2"/>
    <w:rsid w:val="001961E7"/>
    <w:rsid w:val="00287BF9"/>
    <w:rsid w:val="002D3ED2"/>
    <w:rsid w:val="004A4308"/>
    <w:rsid w:val="00540777"/>
    <w:rsid w:val="0084430F"/>
    <w:rsid w:val="008D7746"/>
    <w:rsid w:val="00976355"/>
    <w:rsid w:val="00C46E09"/>
    <w:rsid w:val="00CF3D0A"/>
    <w:rsid w:val="00F2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8D3B2-2FAA-47E7-889B-330AACC1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5">
    <w:name w:val="Light Grid Accent 5"/>
    <w:basedOn w:val="TableNormal"/>
    <w:uiPriority w:val="62"/>
    <w:semiHidden/>
    <w:unhideWhenUsed/>
    <w:rsid w:val="008443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TableGrid">
    <w:name w:val="Table Grid"/>
    <w:basedOn w:val="TableNormal"/>
    <w:uiPriority w:val="39"/>
    <w:rsid w:val="001961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</dc:creator>
  <cp:keywords/>
  <dc:description/>
  <cp:lastModifiedBy>Kamran</cp:lastModifiedBy>
  <cp:revision>7</cp:revision>
  <dcterms:created xsi:type="dcterms:W3CDTF">2019-09-08T06:24:00Z</dcterms:created>
  <dcterms:modified xsi:type="dcterms:W3CDTF">2019-10-18T12:08:00Z</dcterms:modified>
</cp:coreProperties>
</file>